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8D2" w:rsidRPr="008210BE" w:rsidRDefault="000178D2" w:rsidP="000178D2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210BE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1F2CA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rimers used in real-time PCR assay.</w:t>
      </w:r>
    </w:p>
    <w:tbl>
      <w:tblPr>
        <w:tblStyle w:val="a5"/>
        <w:tblW w:w="9187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440"/>
        <w:gridCol w:w="7747"/>
      </w:tblGrid>
      <w:tr w:rsidR="000178D2" w:rsidTr="009E314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178D2" w:rsidRPr="007A470F" w:rsidRDefault="000178D2" w:rsidP="009E3145">
            <w:r>
              <w:rPr>
                <w:szCs w:val="21"/>
              </w:rPr>
              <w:t>Gene Name</w:t>
            </w:r>
          </w:p>
        </w:tc>
        <w:tc>
          <w:tcPr>
            <w:tcW w:w="7747" w:type="dxa"/>
            <w:tcBorders>
              <w:top w:val="single" w:sz="4" w:space="0" w:color="auto"/>
              <w:bottom w:val="single" w:sz="4" w:space="0" w:color="auto"/>
            </w:tcBorders>
          </w:tcPr>
          <w:p w:rsidR="000178D2" w:rsidRPr="007A470F" w:rsidRDefault="000178D2" w:rsidP="009E3145">
            <w:r w:rsidRPr="007A470F">
              <w:rPr>
                <w:szCs w:val="21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A470F">
                <w:rPr>
                  <w:szCs w:val="21"/>
                </w:rPr>
                <w:t>5’</w:t>
              </w:r>
            </w:smartTag>
            <w:r w:rsidRPr="007A470F">
              <w:rPr>
                <w:szCs w:val="21"/>
              </w:rPr>
              <w:t xml:space="preserve"> to 3’)</w:t>
            </w:r>
          </w:p>
        </w:tc>
      </w:tr>
      <w:tr w:rsidR="000178D2" w:rsidTr="009E3145">
        <w:tc>
          <w:tcPr>
            <w:tcW w:w="1440" w:type="dxa"/>
            <w:tcBorders>
              <w:top w:val="single" w:sz="4" w:space="0" w:color="auto"/>
            </w:tcBorders>
          </w:tcPr>
          <w:p w:rsidR="000178D2" w:rsidRPr="00F66BF4" w:rsidRDefault="000178D2" w:rsidP="009E3145">
            <w:pPr>
              <w:rPr>
                <w:i/>
              </w:rPr>
            </w:pPr>
            <w:r>
              <w:rPr>
                <w:rFonts w:hint="eastAsia"/>
                <w:i/>
              </w:rPr>
              <w:t>OsGLK1</w:t>
            </w:r>
          </w:p>
        </w:tc>
        <w:tc>
          <w:tcPr>
            <w:tcW w:w="7747" w:type="dxa"/>
            <w:tcBorders>
              <w:top w:val="single" w:sz="4" w:space="0" w:color="auto"/>
            </w:tcBorders>
          </w:tcPr>
          <w:p w:rsidR="000178D2" w:rsidRPr="003D3E2E" w:rsidRDefault="000178D2" w:rsidP="00C85ABD">
            <w:r w:rsidRPr="003D3E2E">
              <w:t>F:</w:t>
            </w:r>
            <w:r w:rsidRPr="00E65254">
              <w:t xml:space="preserve"> </w:t>
            </w:r>
            <w:r w:rsidR="000B67F6" w:rsidRPr="000B67F6">
              <w:rPr>
                <w:rFonts w:hint="eastAsia"/>
              </w:rPr>
              <w:t>CTCACTCCACCAGCACTCAC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>R:</w:t>
            </w:r>
            <w:r w:rsidRPr="00E65254">
              <w:t xml:space="preserve"> </w:t>
            </w:r>
            <w:r w:rsidR="00345B88" w:rsidRPr="00345B88">
              <w:t>ACAAGCTGGTGGAACGTTTG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F199F">
            <w:pPr>
              <w:rPr>
                <w:i/>
              </w:rPr>
            </w:pPr>
            <w:r>
              <w:rPr>
                <w:rFonts w:hint="eastAsia"/>
                <w:i/>
              </w:rPr>
              <w:t>ZmP</w:t>
            </w:r>
            <w:r w:rsidR="009F199F">
              <w:rPr>
                <w:rFonts w:hint="eastAsia"/>
                <w:i/>
              </w:rPr>
              <w:t>SY</w:t>
            </w:r>
            <w:r>
              <w:rPr>
                <w:rFonts w:hint="eastAsia"/>
                <w:i/>
              </w:rPr>
              <w:t>1</w:t>
            </w: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F: </w:t>
            </w:r>
            <w:r w:rsidR="00345B88" w:rsidRPr="00345B88">
              <w:t>GTAACTGAACTCTCACAGGCT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R: </w:t>
            </w:r>
            <w:r w:rsidR="00345B88" w:rsidRPr="00345B88">
              <w:t>TCTGGCCATTTCTCAATGAA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0178D2">
            <w:pPr>
              <w:rPr>
                <w:i/>
              </w:rPr>
            </w:pPr>
            <w:r w:rsidRPr="00F66BF4">
              <w:rPr>
                <w:rFonts w:hint="eastAsia"/>
                <w:i/>
              </w:rPr>
              <w:t>P</w:t>
            </w:r>
            <w:r>
              <w:rPr>
                <w:rFonts w:hint="eastAsia"/>
                <w:i/>
              </w:rPr>
              <w:t>aCrt</w:t>
            </w:r>
            <w:r w:rsidR="00E42005">
              <w:rPr>
                <w:rFonts w:hint="eastAsia"/>
                <w:i/>
              </w:rPr>
              <w:t>I</w:t>
            </w: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F: </w:t>
            </w:r>
            <w:r w:rsidR="00345B88" w:rsidRPr="00345B88">
              <w:t>TTCGACTTCCGTGATCAGCT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R: </w:t>
            </w:r>
            <w:r w:rsidR="00345B88" w:rsidRPr="00345B88">
              <w:t>GATCAGGTCCTCCAGCATCA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  <w:r>
              <w:rPr>
                <w:rFonts w:hint="eastAsia"/>
                <w:i/>
              </w:rPr>
              <w:t>tHMG1</w:t>
            </w: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F: </w:t>
            </w:r>
            <w:r w:rsidR="00345B88" w:rsidRPr="00345B88">
              <w:t>GGTACTAACGCACGTCAACT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Pr="003D3E2E" w:rsidRDefault="000178D2" w:rsidP="00C85ABD">
            <w:r w:rsidRPr="003D3E2E">
              <w:t xml:space="preserve">R: </w:t>
            </w:r>
            <w:r w:rsidR="00345B88" w:rsidRPr="00345B88">
              <w:t>GGATTTGATGCAGGTGACGGA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C85ABD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</w:t>
            </w:r>
            <w:r w:rsidR="001D3064">
              <w:rPr>
                <w:rFonts w:hint="eastAsia"/>
                <w:i/>
              </w:rPr>
              <w:t>PSY</w:t>
            </w:r>
            <w:proofErr w:type="spellEnd"/>
          </w:p>
        </w:tc>
        <w:tc>
          <w:tcPr>
            <w:tcW w:w="7747" w:type="dxa"/>
          </w:tcPr>
          <w:p w:rsidR="000178D2" w:rsidRDefault="000178D2" w:rsidP="001D3064">
            <w:r>
              <w:rPr>
                <w:rFonts w:hint="eastAsia"/>
              </w:rPr>
              <w:t xml:space="preserve">F: </w:t>
            </w:r>
            <w:r w:rsidR="00C127EA" w:rsidRPr="00C127EA">
              <w:t>GAAGCTTCATGAAGAGACA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Default="000178D2" w:rsidP="001D3064">
            <w:r>
              <w:rPr>
                <w:rFonts w:hint="eastAsia"/>
              </w:rPr>
              <w:t xml:space="preserve">R: </w:t>
            </w:r>
            <w:r w:rsidR="00C127EA" w:rsidRPr="00C127EA">
              <w:t>AATCGTTTGCTTCTATCTC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PDS</w:t>
            </w:r>
            <w:proofErr w:type="spellEnd"/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F: </w:t>
            </w:r>
            <w:r w:rsidR="004364D2" w:rsidRPr="004364D2">
              <w:t>ATGGGTTGGACGGAGTGACA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R: </w:t>
            </w:r>
            <w:r w:rsidR="004364D2" w:rsidRPr="004364D2">
              <w:t>GTTCACAGTCCGGGATAGT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ZISO</w:t>
            </w:r>
            <w:proofErr w:type="spellEnd"/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F: </w:t>
            </w:r>
            <w:r w:rsidR="005B1C45" w:rsidRPr="005B1C45">
              <w:t>TCAGTTGCTGTTGCGGCAT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R: </w:t>
            </w:r>
            <w:r w:rsidR="005B1C45" w:rsidRPr="005B1C45">
              <w:t>TGTCTTCCATCGATAACTG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ZDS</w:t>
            </w:r>
            <w:proofErr w:type="spellEnd"/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F: </w:t>
            </w:r>
            <w:r w:rsidR="00D734A5" w:rsidRPr="00D734A5">
              <w:t>GTCATCACAAGGCTTGGAA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R: </w:t>
            </w:r>
            <w:r w:rsidR="00D734A5" w:rsidRPr="00D734A5">
              <w:t>CTTCCATGCTGTCAATGTAG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CRTISO</w:t>
            </w:r>
            <w:proofErr w:type="spellEnd"/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F: </w:t>
            </w:r>
            <w:r w:rsidR="0073330A" w:rsidRPr="0073330A">
              <w:t>AATGATGGTACATATGGACC</w:t>
            </w:r>
          </w:p>
        </w:tc>
      </w:tr>
      <w:tr w:rsidR="000178D2" w:rsidTr="009E3145">
        <w:tc>
          <w:tcPr>
            <w:tcW w:w="1440" w:type="dxa"/>
          </w:tcPr>
          <w:p w:rsidR="000178D2" w:rsidRPr="00F66BF4" w:rsidRDefault="000178D2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0178D2" w:rsidRDefault="000178D2" w:rsidP="00C85ABD">
            <w:r>
              <w:rPr>
                <w:rFonts w:hint="eastAsia"/>
              </w:rPr>
              <w:t xml:space="preserve">R: </w:t>
            </w:r>
            <w:r w:rsidR="0073330A" w:rsidRPr="0073330A">
              <w:t>ATCCCTGAAAATGCCACAGC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LCYB</w:t>
            </w:r>
            <w:proofErr w:type="spellEnd"/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F</w:t>
            </w:r>
            <w:r w:rsidR="007878DD">
              <w:rPr>
                <w:rFonts w:hint="eastAsia"/>
              </w:rPr>
              <w:t xml:space="preserve">: </w:t>
            </w:r>
            <w:r w:rsidR="007878DD" w:rsidRPr="007878DD">
              <w:t>ACATCCTCCTCAAGCTCGAC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R</w:t>
            </w:r>
            <w:r w:rsidR="007878DD">
              <w:rPr>
                <w:rFonts w:hint="eastAsia"/>
              </w:rPr>
              <w:t xml:space="preserve">: </w:t>
            </w:r>
            <w:r w:rsidR="007878DD" w:rsidRPr="007878DD">
              <w:t>GTTGGAGGCCTTGGCGAAGA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LCYE</w:t>
            </w:r>
            <w:proofErr w:type="spellEnd"/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F</w:t>
            </w:r>
            <w:r w:rsidR="007878DD">
              <w:rPr>
                <w:rFonts w:hint="eastAsia"/>
              </w:rPr>
              <w:t xml:space="preserve">: </w:t>
            </w:r>
            <w:r w:rsidR="006C6405" w:rsidRPr="006C6405">
              <w:t>GGAACCTCTCAAAGTTCCAG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R</w:t>
            </w:r>
            <w:r w:rsidR="007878DD">
              <w:rPr>
                <w:rFonts w:hint="eastAsia"/>
              </w:rPr>
              <w:t xml:space="preserve">: </w:t>
            </w:r>
            <w:r w:rsidR="006C6405" w:rsidRPr="006C6405">
              <w:t>GAATGCCTTCGTTATTCAGT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BHY</w:t>
            </w:r>
            <w:proofErr w:type="spellEnd"/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F</w:t>
            </w:r>
            <w:r w:rsidR="007878DD">
              <w:rPr>
                <w:rFonts w:hint="eastAsia"/>
              </w:rPr>
              <w:t xml:space="preserve">: </w:t>
            </w:r>
            <w:r w:rsidR="00010E2D" w:rsidRPr="00010E2D">
              <w:t>CGTACATGTTCGTCCACGAC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R</w:t>
            </w:r>
            <w:r w:rsidR="007878DD">
              <w:rPr>
                <w:rFonts w:hint="eastAsia"/>
              </w:rPr>
              <w:t xml:space="preserve">: </w:t>
            </w:r>
            <w:r w:rsidR="00010E2D" w:rsidRPr="00010E2D">
              <w:t>AACTCCTTGGGTCCGAGGAA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EHY</w:t>
            </w:r>
            <w:proofErr w:type="spellEnd"/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F</w:t>
            </w:r>
            <w:r w:rsidR="007878DD">
              <w:rPr>
                <w:rFonts w:hint="eastAsia"/>
              </w:rPr>
              <w:t xml:space="preserve">: </w:t>
            </w:r>
            <w:r w:rsidR="00010E2D" w:rsidRPr="00010E2D">
              <w:t>CGTACATGTTCGTCCACGAC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>R</w:t>
            </w:r>
            <w:r w:rsidR="007878DD">
              <w:rPr>
                <w:rFonts w:hint="eastAsia"/>
              </w:rPr>
              <w:t xml:space="preserve">: </w:t>
            </w:r>
            <w:r w:rsidR="00010E2D" w:rsidRPr="00010E2D">
              <w:t>CTCCTTGGGACCAAGGAACA</w:t>
            </w:r>
          </w:p>
        </w:tc>
      </w:tr>
      <w:tr w:rsidR="00434081" w:rsidTr="009E3145">
        <w:tc>
          <w:tcPr>
            <w:tcW w:w="1440" w:type="dxa"/>
          </w:tcPr>
          <w:p w:rsidR="00434081" w:rsidRPr="00F66BF4" w:rsidRDefault="00434081" w:rsidP="009E3145">
            <w:pPr>
              <w:rPr>
                <w:i/>
              </w:rPr>
            </w:pPr>
            <w:proofErr w:type="spellStart"/>
            <w:r>
              <w:rPr>
                <w:i/>
              </w:rPr>
              <w:t>Os</w:t>
            </w:r>
            <w:r>
              <w:rPr>
                <w:rFonts w:hint="eastAsia"/>
                <w:i/>
              </w:rPr>
              <w:t>ZEP</w:t>
            </w:r>
            <w:proofErr w:type="spellEnd"/>
          </w:p>
        </w:tc>
        <w:tc>
          <w:tcPr>
            <w:tcW w:w="7747" w:type="dxa"/>
          </w:tcPr>
          <w:p w:rsidR="00434081" w:rsidRDefault="00434081" w:rsidP="00C85ABD">
            <w:r>
              <w:rPr>
                <w:rFonts w:hint="eastAsia"/>
              </w:rPr>
              <w:t xml:space="preserve">F: </w:t>
            </w:r>
            <w:r w:rsidRPr="00434081">
              <w:t>TGGCATTGCCCTTGCCACAG</w:t>
            </w:r>
          </w:p>
        </w:tc>
      </w:tr>
      <w:tr w:rsidR="00434081" w:rsidTr="009E3145">
        <w:tc>
          <w:tcPr>
            <w:tcW w:w="1440" w:type="dxa"/>
          </w:tcPr>
          <w:p w:rsidR="00434081" w:rsidRPr="00F66BF4" w:rsidRDefault="00434081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434081" w:rsidRDefault="00434081" w:rsidP="00C85ABD">
            <w:r>
              <w:rPr>
                <w:rFonts w:hint="eastAsia"/>
              </w:rPr>
              <w:t xml:space="preserve">R: </w:t>
            </w:r>
            <w:r w:rsidRPr="00434081">
              <w:t>GAAACGGACAGGGAAGTTCG</w:t>
            </w:r>
          </w:p>
        </w:tc>
      </w:tr>
      <w:tr w:rsidR="00434081" w:rsidTr="009E3145">
        <w:tc>
          <w:tcPr>
            <w:tcW w:w="1440" w:type="dxa"/>
          </w:tcPr>
          <w:p w:rsidR="00434081" w:rsidRPr="00F66BF4" w:rsidRDefault="00434081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VDE</w:t>
            </w:r>
            <w:proofErr w:type="spellEnd"/>
          </w:p>
        </w:tc>
        <w:tc>
          <w:tcPr>
            <w:tcW w:w="7747" w:type="dxa"/>
          </w:tcPr>
          <w:p w:rsidR="00434081" w:rsidRDefault="00434081" w:rsidP="00C85ABD">
            <w:r>
              <w:rPr>
                <w:rFonts w:hint="eastAsia"/>
              </w:rPr>
              <w:t xml:space="preserve">F: </w:t>
            </w:r>
            <w:r w:rsidR="0067185C" w:rsidRPr="0067185C">
              <w:t>AGGGAAGTGCAGGAGATCGA</w:t>
            </w:r>
          </w:p>
        </w:tc>
      </w:tr>
      <w:tr w:rsidR="00434081" w:rsidTr="009E3145">
        <w:tc>
          <w:tcPr>
            <w:tcW w:w="1440" w:type="dxa"/>
          </w:tcPr>
          <w:p w:rsidR="00434081" w:rsidRPr="00F66BF4" w:rsidRDefault="00434081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434081" w:rsidRDefault="00434081" w:rsidP="00C85ABD">
            <w:r>
              <w:rPr>
                <w:rFonts w:hint="eastAsia"/>
              </w:rPr>
              <w:t xml:space="preserve">R: </w:t>
            </w:r>
            <w:r w:rsidR="0067185C" w:rsidRPr="0067185C">
              <w:t>TCTGATCCAAAAGCTCCATC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OsActin</w:t>
            </w:r>
            <w:proofErr w:type="spellEnd"/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 xml:space="preserve">F: </w:t>
            </w:r>
            <w:r w:rsidRPr="007040C0">
              <w:rPr>
                <w:szCs w:val="21"/>
                <w:lang w:val="pt-BR"/>
              </w:rPr>
              <w:t>TGTATGCCAGTGGTCGTACCA</w:t>
            </w:r>
          </w:p>
        </w:tc>
      </w:tr>
      <w:tr w:rsidR="001D3064" w:rsidTr="009E3145">
        <w:tc>
          <w:tcPr>
            <w:tcW w:w="1440" w:type="dxa"/>
          </w:tcPr>
          <w:p w:rsidR="001D3064" w:rsidRPr="00F66BF4" w:rsidRDefault="001D3064" w:rsidP="009E3145">
            <w:pPr>
              <w:rPr>
                <w:i/>
              </w:rPr>
            </w:pPr>
          </w:p>
        </w:tc>
        <w:tc>
          <w:tcPr>
            <w:tcW w:w="7747" w:type="dxa"/>
          </w:tcPr>
          <w:p w:rsidR="001D3064" w:rsidRDefault="001D3064" w:rsidP="00C85ABD">
            <w:r>
              <w:rPr>
                <w:rFonts w:hint="eastAsia"/>
              </w:rPr>
              <w:t xml:space="preserve">R: </w:t>
            </w:r>
            <w:r w:rsidRPr="007040C0">
              <w:rPr>
                <w:szCs w:val="21"/>
                <w:lang w:val="pt-BR"/>
              </w:rPr>
              <w:t>CCAGCAAGGTCGAGACGAA</w:t>
            </w:r>
          </w:p>
        </w:tc>
      </w:tr>
    </w:tbl>
    <w:p w:rsidR="000178D2" w:rsidRPr="007A470F" w:rsidRDefault="000178D2" w:rsidP="000178D2"/>
    <w:p w:rsidR="009E5FD1" w:rsidRDefault="009E5FD1"/>
    <w:sectPr w:rsidR="009E5FD1" w:rsidSect="00D336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78D2" w:rsidRDefault="000178D2" w:rsidP="000178D2">
      <w:r>
        <w:separator/>
      </w:r>
    </w:p>
  </w:endnote>
  <w:endnote w:type="continuationSeparator" w:id="0">
    <w:p w:rsidR="000178D2" w:rsidRDefault="000178D2" w:rsidP="000178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78D2" w:rsidRDefault="000178D2" w:rsidP="000178D2">
      <w:r>
        <w:separator/>
      </w:r>
    </w:p>
  </w:footnote>
  <w:footnote w:type="continuationSeparator" w:id="0">
    <w:p w:rsidR="000178D2" w:rsidRDefault="000178D2" w:rsidP="000178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8D2"/>
    <w:rsid w:val="00010E2D"/>
    <w:rsid w:val="000178D2"/>
    <w:rsid w:val="000B67F6"/>
    <w:rsid w:val="001D3064"/>
    <w:rsid w:val="001F2CA1"/>
    <w:rsid w:val="0020218C"/>
    <w:rsid w:val="00290104"/>
    <w:rsid w:val="00310951"/>
    <w:rsid w:val="00345B88"/>
    <w:rsid w:val="00391C87"/>
    <w:rsid w:val="003D42A2"/>
    <w:rsid w:val="00434081"/>
    <w:rsid w:val="004364D2"/>
    <w:rsid w:val="004869C0"/>
    <w:rsid w:val="00577015"/>
    <w:rsid w:val="005B1C45"/>
    <w:rsid w:val="0067185C"/>
    <w:rsid w:val="006B46E8"/>
    <w:rsid w:val="006C6405"/>
    <w:rsid w:val="0073330A"/>
    <w:rsid w:val="007878DD"/>
    <w:rsid w:val="00865E2E"/>
    <w:rsid w:val="008D33A5"/>
    <w:rsid w:val="009E5FD1"/>
    <w:rsid w:val="009F199F"/>
    <w:rsid w:val="00A031B6"/>
    <w:rsid w:val="00B076B4"/>
    <w:rsid w:val="00C127EA"/>
    <w:rsid w:val="00C85ABD"/>
    <w:rsid w:val="00D734A5"/>
    <w:rsid w:val="00E42005"/>
    <w:rsid w:val="00EF01F5"/>
    <w:rsid w:val="00EF2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7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78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7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78D2"/>
    <w:rPr>
      <w:sz w:val="18"/>
      <w:szCs w:val="18"/>
    </w:rPr>
  </w:style>
  <w:style w:type="table" w:styleId="a5">
    <w:name w:val="Table Grid"/>
    <w:basedOn w:val="a1"/>
    <w:rsid w:val="000178D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20-04-27T07:39:00Z</dcterms:created>
  <dcterms:modified xsi:type="dcterms:W3CDTF">2021-02-25T01:57:00Z</dcterms:modified>
</cp:coreProperties>
</file>